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569"/>
        <w:tblW w:w="4951" w:type="pct"/>
        <w:tblLook w:val="04A0" w:firstRow="1" w:lastRow="0" w:firstColumn="1" w:lastColumn="0" w:noHBand="0" w:noVBand="1"/>
      </w:tblPr>
      <w:tblGrid>
        <w:gridCol w:w="2508"/>
        <w:gridCol w:w="2516"/>
        <w:gridCol w:w="2516"/>
        <w:gridCol w:w="2518"/>
        <w:gridCol w:w="2765"/>
      </w:tblGrid>
      <w:tr w:rsidR="00DF58D4" w14:paraId="62889E53" w14:textId="77777777" w:rsidTr="00DF58D4">
        <w:trPr>
          <w:trHeight w:val="1163"/>
        </w:trPr>
        <w:tc>
          <w:tcPr>
            <w:tcW w:w="978" w:type="pct"/>
            <w:vAlign w:val="center"/>
          </w:tcPr>
          <w:p w14:paraId="103FBE64" w14:textId="77777777" w:rsidR="00DF58D4" w:rsidRDefault="00DF58D4" w:rsidP="00BB0BC1">
            <w:pPr>
              <w:jc w:val="center"/>
              <w:rPr>
                <w:lang w:val="en-US"/>
              </w:rPr>
            </w:pPr>
          </w:p>
        </w:tc>
        <w:tc>
          <w:tcPr>
            <w:tcW w:w="4022" w:type="pct"/>
            <w:gridSpan w:val="4"/>
            <w:vAlign w:val="center"/>
          </w:tcPr>
          <w:p w14:paraId="6626333D" w14:textId="1EEBD5AE" w:rsidR="00DF58D4" w:rsidRDefault="00243284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Point</w:t>
            </w:r>
          </w:p>
        </w:tc>
      </w:tr>
      <w:tr w:rsidR="00495CB5" w14:paraId="29F792BB" w14:textId="77777777" w:rsidTr="00495CB5">
        <w:trPr>
          <w:trHeight w:val="1163"/>
        </w:trPr>
        <w:tc>
          <w:tcPr>
            <w:tcW w:w="978" w:type="pct"/>
            <w:vAlign w:val="center"/>
          </w:tcPr>
          <w:p w14:paraId="58641B06" w14:textId="3323C9B3" w:rsidR="00495CB5" w:rsidRPr="008D24C5" w:rsidRDefault="00243284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umber of Participants</w:t>
            </w:r>
          </w:p>
        </w:tc>
        <w:tc>
          <w:tcPr>
            <w:tcW w:w="981" w:type="pct"/>
            <w:vAlign w:val="center"/>
          </w:tcPr>
          <w:p w14:paraId="136DAAE5" w14:textId="51D5621A" w:rsidR="00495CB5" w:rsidRPr="008D24C5" w:rsidRDefault="00495CB5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glect</w:t>
            </w:r>
          </w:p>
        </w:tc>
        <w:tc>
          <w:tcPr>
            <w:tcW w:w="981" w:type="pct"/>
            <w:vAlign w:val="center"/>
          </w:tcPr>
          <w:p w14:paraId="7141D460" w14:textId="2C095F4A" w:rsidR="00495CB5" w:rsidRPr="008D24C5" w:rsidRDefault="00495CB5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rm Status with Neglect</w:t>
            </w:r>
          </w:p>
        </w:tc>
        <w:tc>
          <w:tcPr>
            <w:tcW w:w="982" w:type="pct"/>
            <w:vAlign w:val="center"/>
          </w:tcPr>
          <w:p w14:paraId="057D6821" w14:textId="49DB9130" w:rsidR="00495CB5" w:rsidRPr="008D24C5" w:rsidRDefault="00495CB5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Point with Neglect</w:t>
            </w:r>
          </w:p>
        </w:tc>
        <w:tc>
          <w:tcPr>
            <w:tcW w:w="1078" w:type="pct"/>
            <w:vAlign w:val="center"/>
          </w:tcPr>
          <w:p w14:paraId="37107A34" w14:textId="545A75DF" w:rsidR="00495CB5" w:rsidRPr="008D24C5" w:rsidRDefault="00495CB5" w:rsidP="00BB0B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rm Status with Time Point and Neglect</w:t>
            </w:r>
          </w:p>
        </w:tc>
      </w:tr>
      <w:tr w:rsidR="00495CB5" w14:paraId="5E0706B4" w14:textId="77777777" w:rsidTr="00495CB5">
        <w:trPr>
          <w:trHeight w:val="752"/>
        </w:trPr>
        <w:tc>
          <w:tcPr>
            <w:tcW w:w="978" w:type="pct"/>
            <w:vAlign w:val="center"/>
          </w:tcPr>
          <w:p w14:paraId="19C4DE03" w14:textId="77777777" w:rsidR="00495CB5" w:rsidRPr="008D24C5" w:rsidRDefault="00495CB5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Z-Task Score</w:t>
            </w:r>
          </w:p>
        </w:tc>
        <w:tc>
          <w:tcPr>
            <w:tcW w:w="981" w:type="pct"/>
            <w:vAlign w:val="center"/>
          </w:tcPr>
          <w:p w14:paraId="3085D6E8" w14:textId="5A265804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2E7F37" w:rsidRPr="002E7F37">
              <w:rPr>
                <w:bCs/>
              </w:rPr>
              <w:t>0.350</w:t>
            </w:r>
          </w:p>
          <w:p w14:paraId="19925681" w14:textId="77576ED4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2E7F37">
              <w:rPr>
                <w:bCs/>
              </w:rPr>
              <w:t>0.87</w:t>
            </w:r>
          </w:p>
        </w:tc>
        <w:tc>
          <w:tcPr>
            <w:tcW w:w="981" w:type="pct"/>
            <w:vAlign w:val="center"/>
          </w:tcPr>
          <w:p w14:paraId="1E0D4CA3" w14:textId="1BF3C241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B8469B">
              <w:rPr>
                <w:bCs/>
              </w:rPr>
              <w:t>0.559</w:t>
            </w:r>
          </w:p>
          <w:p w14:paraId="7F41BE69" w14:textId="4CC658A4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</w:t>
            </w:r>
            <w:r w:rsidR="00B8469B">
              <w:rPr>
                <w:bCs/>
                <w:lang w:val="en-US"/>
              </w:rPr>
              <w:t>0.34</w:t>
            </w:r>
          </w:p>
        </w:tc>
        <w:tc>
          <w:tcPr>
            <w:tcW w:w="982" w:type="pct"/>
            <w:vAlign w:val="center"/>
          </w:tcPr>
          <w:p w14:paraId="1832C100" w14:textId="46442B9F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B8469B">
              <w:rPr>
                <w:bCs/>
              </w:rPr>
              <w:t>0.670</w:t>
            </w:r>
          </w:p>
          <w:p w14:paraId="6E22E467" w14:textId="3568B62C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</w:t>
            </w:r>
            <w:r w:rsidR="00B8469B">
              <w:rPr>
                <w:bCs/>
                <w:lang w:val="en-US"/>
              </w:rPr>
              <w:t>0.5</w:t>
            </w:r>
            <w:r w:rsidR="00AF07AA">
              <w:rPr>
                <w:bCs/>
                <w:lang w:val="en-US"/>
              </w:rPr>
              <w:t>2</w:t>
            </w:r>
          </w:p>
        </w:tc>
        <w:tc>
          <w:tcPr>
            <w:tcW w:w="1078" w:type="pct"/>
            <w:vAlign w:val="center"/>
          </w:tcPr>
          <w:p w14:paraId="4BA14797" w14:textId="2D2053AC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0.</w:t>
            </w:r>
            <w:r w:rsidR="006D4336">
              <w:rPr>
                <w:bCs/>
              </w:rPr>
              <w:t>413</w:t>
            </w:r>
          </w:p>
          <w:p w14:paraId="05445595" w14:textId="1B1B09E6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0.</w:t>
            </w:r>
            <w:r w:rsidR="006D4336">
              <w:rPr>
                <w:bCs/>
                <w:lang w:val="en-US"/>
              </w:rPr>
              <w:t>9</w:t>
            </w:r>
            <w:r w:rsidR="00AF07AA">
              <w:rPr>
                <w:bCs/>
                <w:lang w:val="en-US"/>
              </w:rPr>
              <w:t>6</w:t>
            </w:r>
          </w:p>
        </w:tc>
      </w:tr>
      <w:tr w:rsidR="00495CB5" w14:paraId="70B0EC79" w14:textId="77777777" w:rsidTr="00495CB5">
        <w:trPr>
          <w:trHeight w:val="752"/>
        </w:trPr>
        <w:tc>
          <w:tcPr>
            <w:tcW w:w="978" w:type="pct"/>
            <w:vAlign w:val="center"/>
          </w:tcPr>
          <w:p w14:paraId="4E991682" w14:textId="77777777" w:rsidR="00495CB5" w:rsidRPr="008D24C5" w:rsidRDefault="00495CB5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Reaction Time</w:t>
            </w:r>
          </w:p>
        </w:tc>
        <w:tc>
          <w:tcPr>
            <w:tcW w:w="981" w:type="pct"/>
            <w:vAlign w:val="center"/>
          </w:tcPr>
          <w:p w14:paraId="62016160" w14:textId="00B4280E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2B2198">
              <w:rPr>
                <w:bCs/>
              </w:rPr>
              <w:t>0.040</w:t>
            </w:r>
          </w:p>
          <w:p w14:paraId="6A018C25" w14:textId="161A0EBD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2B2198">
              <w:rPr>
                <w:bCs/>
              </w:rPr>
              <w:t>4.23</w:t>
            </w:r>
          </w:p>
        </w:tc>
        <w:tc>
          <w:tcPr>
            <w:tcW w:w="981" w:type="pct"/>
            <w:vAlign w:val="center"/>
          </w:tcPr>
          <w:p w14:paraId="586A5356" w14:textId="15FDA752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EB2830">
              <w:rPr>
                <w:bCs/>
              </w:rPr>
              <w:t>0.066</w:t>
            </w:r>
          </w:p>
          <w:p w14:paraId="020BF9AA" w14:textId="4F2AEBFD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EB2830">
              <w:rPr>
                <w:bCs/>
              </w:rPr>
              <w:t>3.39</w:t>
            </w:r>
          </w:p>
        </w:tc>
        <w:tc>
          <w:tcPr>
            <w:tcW w:w="982" w:type="pct"/>
            <w:vAlign w:val="center"/>
          </w:tcPr>
          <w:p w14:paraId="2075A60F" w14:textId="0E13D656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0.</w:t>
            </w:r>
            <w:r w:rsidR="001B5BC0">
              <w:rPr>
                <w:bCs/>
              </w:rPr>
              <w:t>189</w:t>
            </w:r>
          </w:p>
          <w:p w14:paraId="5C7042E0" w14:textId="562A84FA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1B5BC0">
              <w:rPr>
                <w:bCs/>
              </w:rPr>
              <w:t>1.60</w:t>
            </w:r>
          </w:p>
        </w:tc>
        <w:tc>
          <w:tcPr>
            <w:tcW w:w="1078" w:type="pct"/>
            <w:vAlign w:val="center"/>
          </w:tcPr>
          <w:p w14:paraId="59C26969" w14:textId="5B2D0AA7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0.</w:t>
            </w:r>
            <w:r w:rsidR="001B5BC0">
              <w:rPr>
                <w:bCs/>
              </w:rPr>
              <w:t>299</w:t>
            </w:r>
          </w:p>
          <w:p w14:paraId="1252B96A" w14:textId="3D1A5C9D" w:rsidR="00495CB5" w:rsidRPr="002E7F37" w:rsidRDefault="00495CB5" w:rsidP="00BB0BC1">
            <w:pPr>
              <w:jc w:val="center"/>
              <w:rPr>
                <w:bCs/>
                <w:vertAlign w:val="superscript"/>
                <w:lang w:val="en-US"/>
              </w:rPr>
            </w:pPr>
            <w:r w:rsidRPr="002E7F37">
              <w:rPr>
                <w:bCs/>
              </w:rPr>
              <w:t>FStat=</w:t>
            </w:r>
            <w:r w:rsidR="001B5BC0">
              <w:rPr>
                <w:bCs/>
              </w:rPr>
              <w:t>1.23</w:t>
            </w:r>
          </w:p>
        </w:tc>
      </w:tr>
      <w:tr w:rsidR="00495CB5" w14:paraId="1B4117EF" w14:textId="77777777" w:rsidTr="00495CB5">
        <w:trPr>
          <w:trHeight w:val="752"/>
        </w:trPr>
        <w:tc>
          <w:tcPr>
            <w:tcW w:w="978" w:type="pct"/>
            <w:vAlign w:val="center"/>
          </w:tcPr>
          <w:p w14:paraId="4E6CC38F" w14:textId="77777777" w:rsidR="00495CB5" w:rsidRPr="008D24C5" w:rsidRDefault="00495CB5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Initial Direction Error</w:t>
            </w:r>
          </w:p>
        </w:tc>
        <w:tc>
          <w:tcPr>
            <w:tcW w:w="981" w:type="pct"/>
            <w:vAlign w:val="center"/>
          </w:tcPr>
          <w:p w14:paraId="3D972A7A" w14:textId="2BCD18BF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FC2F23">
              <w:rPr>
                <w:bCs/>
              </w:rPr>
              <w:t>0.162</w:t>
            </w:r>
          </w:p>
          <w:p w14:paraId="6B4568E1" w14:textId="39255B06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FC2F23">
              <w:rPr>
                <w:bCs/>
              </w:rPr>
              <w:t>1.96</w:t>
            </w:r>
          </w:p>
        </w:tc>
        <w:tc>
          <w:tcPr>
            <w:tcW w:w="981" w:type="pct"/>
            <w:vAlign w:val="center"/>
          </w:tcPr>
          <w:p w14:paraId="60D5626B" w14:textId="408FF679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AF07AA">
              <w:rPr>
                <w:bCs/>
              </w:rPr>
              <w:t>0.322</w:t>
            </w:r>
          </w:p>
          <w:p w14:paraId="752D8540" w14:textId="1114246E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AF07AA">
              <w:rPr>
                <w:bCs/>
              </w:rPr>
              <w:t>0.98</w:t>
            </w:r>
          </w:p>
        </w:tc>
        <w:tc>
          <w:tcPr>
            <w:tcW w:w="982" w:type="pct"/>
            <w:vAlign w:val="center"/>
          </w:tcPr>
          <w:p w14:paraId="6E5DD50B" w14:textId="5E4798F7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40744B">
              <w:rPr>
                <w:bCs/>
              </w:rPr>
              <w:t>0.239</w:t>
            </w:r>
          </w:p>
          <w:p w14:paraId="20C2FD4F" w14:textId="5F2F5F0C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</w:t>
            </w:r>
            <w:r w:rsidR="004A2BE0">
              <w:rPr>
                <w:bCs/>
                <w:lang w:val="en-US"/>
              </w:rPr>
              <w:t>1.41</w:t>
            </w:r>
          </w:p>
        </w:tc>
        <w:tc>
          <w:tcPr>
            <w:tcW w:w="1078" w:type="pct"/>
            <w:vAlign w:val="center"/>
          </w:tcPr>
          <w:p w14:paraId="737C9258" w14:textId="1CE24F50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0.</w:t>
            </w:r>
            <w:r w:rsidR="004A2BE0">
              <w:rPr>
                <w:bCs/>
              </w:rPr>
              <w:t>366</w:t>
            </w:r>
          </w:p>
          <w:p w14:paraId="0D072139" w14:textId="427CA5D2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1.</w:t>
            </w:r>
            <w:r w:rsidR="00E16E4C">
              <w:rPr>
                <w:bCs/>
              </w:rPr>
              <w:t>06</w:t>
            </w:r>
          </w:p>
        </w:tc>
      </w:tr>
      <w:tr w:rsidR="00495CB5" w14:paraId="5733A937" w14:textId="77777777" w:rsidTr="00495CB5">
        <w:trPr>
          <w:trHeight w:val="752"/>
        </w:trPr>
        <w:tc>
          <w:tcPr>
            <w:tcW w:w="978" w:type="pct"/>
            <w:vAlign w:val="center"/>
          </w:tcPr>
          <w:p w14:paraId="2B3FE944" w14:textId="77777777" w:rsidR="00495CB5" w:rsidRPr="008D24C5" w:rsidRDefault="00495CB5" w:rsidP="00BB0BC1">
            <w:pPr>
              <w:jc w:val="center"/>
              <w:rPr>
                <w:lang w:val="en-US"/>
              </w:rPr>
            </w:pPr>
            <w:r w:rsidRPr="008D24C5">
              <w:rPr>
                <w:lang w:val="en-US"/>
              </w:rPr>
              <w:t>Movement Time</w:t>
            </w:r>
          </w:p>
        </w:tc>
        <w:tc>
          <w:tcPr>
            <w:tcW w:w="981" w:type="pct"/>
            <w:vAlign w:val="center"/>
          </w:tcPr>
          <w:p w14:paraId="4DE4AD72" w14:textId="1C7C3FAC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E16E4C">
              <w:rPr>
                <w:bCs/>
              </w:rPr>
              <w:t>0.394</w:t>
            </w:r>
          </w:p>
          <w:p w14:paraId="58DEBCCA" w14:textId="33222823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</w:rPr>
              <w:t>FStat=</w:t>
            </w:r>
            <w:r w:rsidR="00E16E4C">
              <w:rPr>
                <w:bCs/>
              </w:rPr>
              <w:t>0.73</w:t>
            </w:r>
          </w:p>
        </w:tc>
        <w:tc>
          <w:tcPr>
            <w:tcW w:w="981" w:type="pct"/>
            <w:vAlign w:val="center"/>
          </w:tcPr>
          <w:p w14:paraId="73FD6B12" w14:textId="39C655CD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E84706">
              <w:rPr>
                <w:bCs/>
              </w:rPr>
              <w:t>0.374</w:t>
            </w:r>
          </w:p>
          <w:p w14:paraId="5C017BA3" w14:textId="6FC3F87F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</w:t>
            </w:r>
            <w:r w:rsidR="00E84706">
              <w:rPr>
                <w:bCs/>
                <w:lang w:val="en-US"/>
              </w:rPr>
              <w:t>0.79</w:t>
            </w:r>
          </w:p>
        </w:tc>
        <w:tc>
          <w:tcPr>
            <w:tcW w:w="982" w:type="pct"/>
            <w:vAlign w:val="center"/>
          </w:tcPr>
          <w:p w14:paraId="3FF0FDD9" w14:textId="57EDA3D2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E84706">
              <w:rPr>
                <w:bCs/>
              </w:rPr>
              <w:t>0.645</w:t>
            </w:r>
          </w:p>
          <w:p w14:paraId="1B473B4F" w14:textId="5FADFB0D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</w:t>
            </w:r>
            <w:r w:rsidR="00B4226E">
              <w:rPr>
                <w:bCs/>
                <w:lang w:val="en-US"/>
              </w:rPr>
              <w:t>0.55</w:t>
            </w:r>
          </w:p>
        </w:tc>
        <w:tc>
          <w:tcPr>
            <w:tcW w:w="1078" w:type="pct"/>
            <w:vAlign w:val="center"/>
          </w:tcPr>
          <w:p w14:paraId="16BB187F" w14:textId="6F612C03" w:rsidR="00495CB5" w:rsidRPr="002E7F37" w:rsidRDefault="00495CB5" w:rsidP="00BB0BC1">
            <w:pPr>
              <w:jc w:val="center"/>
              <w:rPr>
                <w:bCs/>
              </w:rPr>
            </w:pPr>
            <w:r w:rsidRPr="002E7F37">
              <w:rPr>
                <w:bCs/>
              </w:rPr>
              <w:t>p=</w:t>
            </w:r>
            <w:r w:rsidR="00B4226E">
              <w:rPr>
                <w:bCs/>
              </w:rPr>
              <w:t>0.677</w:t>
            </w:r>
          </w:p>
          <w:p w14:paraId="22A78EF7" w14:textId="6CCCB179" w:rsidR="00495CB5" w:rsidRPr="002E7F37" w:rsidRDefault="00495CB5" w:rsidP="00BB0BC1">
            <w:pPr>
              <w:jc w:val="center"/>
              <w:rPr>
                <w:bCs/>
                <w:lang w:val="en-US"/>
              </w:rPr>
            </w:pPr>
            <w:r w:rsidRPr="002E7F37">
              <w:rPr>
                <w:bCs/>
                <w:lang w:val="en-US"/>
              </w:rPr>
              <w:t>FStat=</w:t>
            </w:r>
            <w:r w:rsidR="00B4226E">
              <w:rPr>
                <w:bCs/>
                <w:lang w:val="en-US"/>
              </w:rPr>
              <w:t>0.51</w:t>
            </w:r>
          </w:p>
        </w:tc>
      </w:tr>
    </w:tbl>
    <w:p w14:paraId="56D3C3C7" w14:textId="379A04CD" w:rsidR="00FC07B8" w:rsidRDefault="0081735D">
      <w:r>
        <w:rPr>
          <w:b/>
          <w:bCs/>
        </w:rPr>
        <w:t xml:space="preserve">Additional file 6: </w:t>
      </w:r>
      <w:r w:rsidR="00CC2863" w:rsidRPr="00BB0BC1">
        <w:rPr>
          <w:b/>
          <w:bCs/>
        </w:rPr>
        <w:t xml:space="preserve">Table </w:t>
      </w:r>
      <w:r>
        <w:rPr>
          <w:b/>
          <w:bCs/>
        </w:rPr>
        <w:t>S</w:t>
      </w:r>
      <w:r w:rsidR="0057299B">
        <w:rPr>
          <w:b/>
          <w:bCs/>
        </w:rPr>
        <w:t>5</w:t>
      </w:r>
      <w:r w:rsidR="00CC2863" w:rsidRPr="00BB0BC1">
        <w:rPr>
          <w:b/>
          <w:bCs/>
        </w:rPr>
        <w:t>.</w:t>
      </w:r>
      <w:r w:rsidR="00CC2863">
        <w:t xml:space="preserve"> </w:t>
      </w:r>
      <w:r w:rsidR="00AC0AAC">
        <w:t>Results of the ANOVA completed for the fixed effects of the linear mixed models for each of the 4 parameters of the VGR task with neglect accounted for. Bolded values indicate statistical significance at the 95% confidence level. FStat: F-statistic of the ANOVA test used for the linear mixed model.</w:t>
      </w:r>
    </w:p>
    <w:sectPr w:rsidR="00FC07B8" w:rsidSect="00393EB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MDU0NTW3NDc0MjJR0lEKTi0uzszPAymwrAUAYwe33ywAAAA="/>
  </w:docVars>
  <w:rsids>
    <w:rsidRoot w:val="00393EB6"/>
    <w:rsid w:val="0003100D"/>
    <w:rsid w:val="000533B3"/>
    <w:rsid w:val="00090435"/>
    <w:rsid w:val="000C0FC7"/>
    <w:rsid w:val="001245F8"/>
    <w:rsid w:val="00126902"/>
    <w:rsid w:val="00162279"/>
    <w:rsid w:val="001B5BC0"/>
    <w:rsid w:val="001C2E6D"/>
    <w:rsid w:val="001E24E5"/>
    <w:rsid w:val="001F2AC7"/>
    <w:rsid w:val="002220DA"/>
    <w:rsid w:val="0024254D"/>
    <w:rsid w:val="00243284"/>
    <w:rsid w:val="00243B97"/>
    <w:rsid w:val="00253557"/>
    <w:rsid w:val="00256397"/>
    <w:rsid w:val="00276750"/>
    <w:rsid w:val="00297A64"/>
    <w:rsid w:val="002B2198"/>
    <w:rsid w:val="002C1C2B"/>
    <w:rsid w:val="002C354F"/>
    <w:rsid w:val="002E7F37"/>
    <w:rsid w:val="00320802"/>
    <w:rsid w:val="00362085"/>
    <w:rsid w:val="00393EB6"/>
    <w:rsid w:val="0040744B"/>
    <w:rsid w:val="00410AF4"/>
    <w:rsid w:val="00422D33"/>
    <w:rsid w:val="004476D5"/>
    <w:rsid w:val="00451359"/>
    <w:rsid w:val="00455C7D"/>
    <w:rsid w:val="00495CB5"/>
    <w:rsid w:val="004A2BE0"/>
    <w:rsid w:val="0057299B"/>
    <w:rsid w:val="00585739"/>
    <w:rsid w:val="0059662A"/>
    <w:rsid w:val="005A3AF4"/>
    <w:rsid w:val="005B7EFF"/>
    <w:rsid w:val="005D3E61"/>
    <w:rsid w:val="0062080F"/>
    <w:rsid w:val="006220F8"/>
    <w:rsid w:val="00626619"/>
    <w:rsid w:val="00627988"/>
    <w:rsid w:val="0064358B"/>
    <w:rsid w:val="0065036D"/>
    <w:rsid w:val="00651151"/>
    <w:rsid w:val="00682E06"/>
    <w:rsid w:val="00683797"/>
    <w:rsid w:val="006B1DC1"/>
    <w:rsid w:val="006C1F39"/>
    <w:rsid w:val="006C631C"/>
    <w:rsid w:val="006D4336"/>
    <w:rsid w:val="006E0DED"/>
    <w:rsid w:val="007357CC"/>
    <w:rsid w:val="007364B7"/>
    <w:rsid w:val="00782E88"/>
    <w:rsid w:val="007C14A4"/>
    <w:rsid w:val="007C408D"/>
    <w:rsid w:val="007D5419"/>
    <w:rsid w:val="007D5811"/>
    <w:rsid w:val="00811ED9"/>
    <w:rsid w:val="0081735D"/>
    <w:rsid w:val="00851E34"/>
    <w:rsid w:val="00877D54"/>
    <w:rsid w:val="00883E91"/>
    <w:rsid w:val="008B2999"/>
    <w:rsid w:val="008D24C5"/>
    <w:rsid w:val="008E34FB"/>
    <w:rsid w:val="008F1419"/>
    <w:rsid w:val="009042E4"/>
    <w:rsid w:val="0094578D"/>
    <w:rsid w:val="00A05498"/>
    <w:rsid w:val="00A82E0C"/>
    <w:rsid w:val="00AA36A3"/>
    <w:rsid w:val="00AC0AAC"/>
    <w:rsid w:val="00AE4A66"/>
    <w:rsid w:val="00AF07AA"/>
    <w:rsid w:val="00B102DB"/>
    <w:rsid w:val="00B175FC"/>
    <w:rsid w:val="00B218B6"/>
    <w:rsid w:val="00B4226E"/>
    <w:rsid w:val="00B62494"/>
    <w:rsid w:val="00B8469B"/>
    <w:rsid w:val="00BA277B"/>
    <w:rsid w:val="00BB0BC1"/>
    <w:rsid w:val="00BD15D7"/>
    <w:rsid w:val="00BE3205"/>
    <w:rsid w:val="00C06AC4"/>
    <w:rsid w:val="00C31E03"/>
    <w:rsid w:val="00C66104"/>
    <w:rsid w:val="00C83966"/>
    <w:rsid w:val="00CA1B9B"/>
    <w:rsid w:val="00CB76F8"/>
    <w:rsid w:val="00CC2863"/>
    <w:rsid w:val="00CD0C13"/>
    <w:rsid w:val="00CD1951"/>
    <w:rsid w:val="00D000BE"/>
    <w:rsid w:val="00D00B7F"/>
    <w:rsid w:val="00D1013C"/>
    <w:rsid w:val="00D11426"/>
    <w:rsid w:val="00D11A98"/>
    <w:rsid w:val="00D14C7A"/>
    <w:rsid w:val="00D51A99"/>
    <w:rsid w:val="00D62DFB"/>
    <w:rsid w:val="00D766DF"/>
    <w:rsid w:val="00DC7243"/>
    <w:rsid w:val="00DF3FCF"/>
    <w:rsid w:val="00DF58D4"/>
    <w:rsid w:val="00DF7B11"/>
    <w:rsid w:val="00E06E4B"/>
    <w:rsid w:val="00E11F5C"/>
    <w:rsid w:val="00E14513"/>
    <w:rsid w:val="00E16E4C"/>
    <w:rsid w:val="00E33BE8"/>
    <w:rsid w:val="00E44E13"/>
    <w:rsid w:val="00E56F7E"/>
    <w:rsid w:val="00E84706"/>
    <w:rsid w:val="00E86DBB"/>
    <w:rsid w:val="00EA03BF"/>
    <w:rsid w:val="00EB2830"/>
    <w:rsid w:val="00ED6312"/>
    <w:rsid w:val="00EE4818"/>
    <w:rsid w:val="00F03D35"/>
    <w:rsid w:val="00F375A9"/>
    <w:rsid w:val="00F55FF0"/>
    <w:rsid w:val="00F70A53"/>
    <w:rsid w:val="00F84039"/>
    <w:rsid w:val="00FC07B8"/>
    <w:rsid w:val="00FC290F"/>
    <w:rsid w:val="00FC2F23"/>
    <w:rsid w:val="00FD7AE3"/>
    <w:rsid w:val="00FD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490B"/>
  <w15:chartTrackingRefBased/>
  <w15:docId w15:val="{8A1A4CD9-18D6-449C-A0FF-1B863538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3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24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 Smith</dc:creator>
  <cp:keywords/>
  <dc:description/>
  <cp:lastModifiedBy>Indhumathi S Sukumar K</cp:lastModifiedBy>
  <cp:revision>32</cp:revision>
  <dcterms:created xsi:type="dcterms:W3CDTF">2023-07-19T04:37:00Z</dcterms:created>
  <dcterms:modified xsi:type="dcterms:W3CDTF">2023-08-05T02:15:00Z</dcterms:modified>
</cp:coreProperties>
</file>